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EA201" w14:textId="77777777" w:rsidR="00642B64" w:rsidRPr="00642B64" w:rsidRDefault="00002E8F" w:rsidP="00642B64">
      <w:pPr>
        <w:pStyle w:val="Standard"/>
        <w:spacing w:after="120"/>
        <w:rPr>
          <w:rFonts w:ascii="Times New Roman" w:eastAsia="Times New Roman" w:hAnsi="Times New Roman" w:cs="Times New Roman"/>
        </w:rPr>
      </w:pPr>
      <w:r>
        <w:rPr>
          <w:lang/>
        </w:rPr>
        <w:t>S</w:t>
      </w:r>
      <w:r>
        <w:t xml:space="preserve">1 </w:t>
      </w:r>
      <w:r w:rsidR="00415A45">
        <w:rPr>
          <w:lang/>
        </w:rPr>
        <w:t>Table</w:t>
      </w:r>
      <w:r>
        <w:t>.</w:t>
      </w:r>
      <w:r w:rsidR="00A4149E">
        <w:rPr>
          <w:rFonts w:ascii="Times New Roman" w:eastAsia="Times New Roman" w:hAnsi="Times New Roman" w:cs="Times New Roman"/>
        </w:rPr>
        <w:t xml:space="preserve"> Mean and standard deviation for each soil factor measured. N: Nitrogen; SOM: Soil organic matter; Capacity: soil water holding capacity.</w:t>
      </w:r>
    </w:p>
    <w:tbl>
      <w:tblPr>
        <w:tblW w:w="10394" w:type="dxa"/>
        <w:tblInd w:w="-113" w:type="dxa"/>
        <w:tblBorders>
          <w:insideH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4"/>
        <w:gridCol w:w="1424"/>
        <w:gridCol w:w="1424"/>
        <w:gridCol w:w="1517"/>
        <w:gridCol w:w="1425"/>
        <w:gridCol w:w="1530"/>
        <w:gridCol w:w="1650"/>
      </w:tblGrid>
      <w:tr w:rsidR="002F4DE3" w14:paraId="2537FE50" w14:textId="77777777" w:rsidTr="002F4DE3">
        <w:trPr>
          <w:trHeight w:val="380"/>
        </w:trPr>
        <w:tc>
          <w:tcPr>
            <w:tcW w:w="1424" w:type="dxa"/>
            <w:shd w:val="clear" w:color="auto" w:fill="FFFFFF"/>
          </w:tcPr>
          <w:p w14:paraId="73F9CDB0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4" w:type="dxa"/>
            <w:shd w:val="clear" w:color="auto" w:fill="FFFFFF"/>
          </w:tcPr>
          <w:p w14:paraId="5154C429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(‰)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BF63009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 %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E9DAC9F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acity %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1F44A6C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y %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3D7D20D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am %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9A1F4C6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d %</w:t>
            </w:r>
          </w:p>
        </w:tc>
      </w:tr>
      <w:tr w:rsidR="002F4DE3" w14:paraId="3005E17C" w14:textId="77777777" w:rsidTr="002F4DE3">
        <w:trPr>
          <w:trHeight w:val="380"/>
        </w:trPr>
        <w:tc>
          <w:tcPr>
            <w:tcW w:w="1424" w:type="dxa"/>
            <w:shd w:val="clear" w:color="auto" w:fill="FFFFFF"/>
          </w:tcPr>
          <w:p w14:paraId="7024073F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tch</w:t>
            </w:r>
          </w:p>
        </w:tc>
        <w:tc>
          <w:tcPr>
            <w:tcW w:w="1424" w:type="dxa"/>
            <w:shd w:val="clear" w:color="auto" w:fill="FFFFFF"/>
          </w:tcPr>
          <w:p w14:paraId="3136E0F7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80 ± 0.20 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1613EEC" w14:textId="77777777" w:rsidR="002F4DE3" w:rsidRDefault="001A410F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4 ± 0.31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AB79962" w14:textId="77777777" w:rsidR="002F4DE3" w:rsidRDefault="001D49EE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76 ± 2.67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0842089" w14:textId="77777777" w:rsidR="002F4DE3" w:rsidRDefault="00EE534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34 ± 1.56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7E1231A" w14:textId="77777777" w:rsidR="002F4DE3" w:rsidRPr="00DA2BAC" w:rsidRDefault="00F26C11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36.89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2.29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30C758A" w14:textId="77777777" w:rsidR="002F4DE3" w:rsidRPr="003E603C" w:rsidRDefault="00D0736A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50.78</w:t>
            </w:r>
            <w:r w:rsidR="005C5B8C">
              <w:rPr>
                <w:rFonts w:ascii="Times New Roman" w:eastAsia="Times New Roman" w:hAnsi="Times New Roman" w:cs="Times New Roman"/>
                <w:lang/>
              </w:rPr>
              <w:t xml:space="preserve"> </w:t>
            </w:r>
            <w:r w:rsidR="005C5B8C">
              <w:rPr>
                <w:rFonts w:ascii="Times New Roman" w:eastAsia="Times New Roman" w:hAnsi="Times New Roman" w:cs="Times New Roman"/>
              </w:rPr>
              <w:t>±</w:t>
            </w:r>
            <w:r w:rsidR="005C5B8C">
              <w:rPr>
                <w:rFonts w:ascii="Times New Roman" w:eastAsia="Times New Roman" w:hAnsi="Times New Roman" w:cs="Times New Roman"/>
                <w:lang/>
              </w:rPr>
              <w:t xml:space="preserve"> 3.56</w:t>
            </w:r>
          </w:p>
        </w:tc>
      </w:tr>
      <w:tr w:rsidR="002F4DE3" w14:paraId="6888F774" w14:textId="77777777" w:rsidTr="002F4DE3">
        <w:trPr>
          <w:trHeight w:val="380"/>
        </w:trPr>
        <w:tc>
          <w:tcPr>
            <w:tcW w:w="1424" w:type="dxa"/>
            <w:shd w:val="clear" w:color="auto" w:fill="FFFFFF"/>
          </w:tcPr>
          <w:p w14:paraId="6CA82E48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ss strip</w:t>
            </w:r>
          </w:p>
        </w:tc>
        <w:tc>
          <w:tcPr>
            <w:tcW w:w="1424" w:type="dxa"/>
            <w:shd w:val="clear" w:color="auto" w:fill="FFFFFF"/>
          </w:tcPr>
          <w:p w14:paraId="0B047100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4 ± 0.28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46FD5C1" w14:textId="77777777" w:rsidR="002F4DE3" w:rsidRDefault="001A410F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2 ± 0.71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1683544" w14:textId="77777777" w:rsidR="002F4DE3" w:rsidRDefault="001D49EE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13 ± 3.92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5D0379C" w14:textId="77777777" w:rsidR="002F4DE3" w:rsidRDefault="00EE534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1 ± 2.03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FF24791" w14:textId="77777777" w:rsidR="002F4DE3" w:rsidRPr="003E603C" w:rsidRDefault="00F26C11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27.63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4.09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CB07519" w14:textId="77777777" w:rsidR="002F4DE3" w:rsidRPr="003E603C" w:rsidRDefault="00D0736A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61.96</w:t>
            </w:r>
            <w:r w:rsidR="005C5B8C">
              <w:rPr>
                <w:rFonts w:ascii="Times New Roman" w:eastAsia="Times New Roman" w:hAnsi="Times New Roman" w:cs="Times New Roman"/>
                <w:lang/>
              </w:rPr>
              <w:t xml:space="preserve"> </w:t>
            </w:r>
            <w:r w:rsidR="005C5B8C">
              <w:rPr>
                <w:rFonts w:ascii="Times New Roman" w:eastAsia="Times New Roman" w:hAnsi="Times New Roman" w:cs="Times New Roman"/>
              </w:rPr>
              <w:t>±</w:t>
            </w:r>
            <w:r w:rsidR="005C5B8C">
              <w:rPr>
                <w:rFonts w:ascii="Times New Roman" w:eastAsia="Times New Roman" w:hAnsi="Times New Roman" w:cs="Times New Roman"/>
                <w:lang/>
              </w:rPr>
              <w:t xml:space="preserve"> 5.81</w:t>
            </w:r>
          </w:p>
        </w:tc>
      </w:tr>
      <w:tr w:rsidR="002F4DE3" w14:paraId="2D8E970D" w14:textId="77777777" w:rsidTr="002F4DE3">
        <w:trPr>
          <w:trHeight w:val="380"/>
        </w:trPr>
        <w:tc>
          <w:tcPr>
            <w:tcW w:w="1424" w:type="dxa"/>
            <w:shd w:val="clear" w:color="auto" w:fill="FFFFFF"/>
          </w:tcPr>
          <w:p w14:paraId="6989FFE5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rub</w:t>
            </w:r>
          </w:p>
        </w:tc>
        <w:tc>
          <w:tcPr>
            <w:tcW w:w="1424" w:type="dxa"/>
            <w:shd w:val="clear" w:color="auto" w:fill="FFFFFF"/>
          </w:tcPr>
          <w:p w14:paraId="6E2ADD77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4 ± 0.23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D7EFFEF" w14:textId="77777777" w:rsidR="002F4DE3" w:rsidRDefault="001A410F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8 ± 0.41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C2D6EA3" w14:textId="77777777" w:rsidR="002F4DE3" w:rsidRDefault="001D49EE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65 ± 1.40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5FA0B9A" w14:textId="77777777" w:rsidR="002F4DE3" w:rsidRDefault="00EE534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8 ± 0.62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49BE91D" w14:textId="77777777" w:rsidR="002F4DE3" w:rsidRPr="003E603C" w:rsidRDefault="00F26C11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30.96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2.86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C4AD308" w14:textId="77777777" w:rsidR="002F4DE3" w:rsidRPr="003E603C" w:rsidRDefault="00D0736A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61.26</w:t>
            </w:r>
            <w:r w:rsidR="005C5B8C">
              <w:rPr>
                <w:rFonts w:ascii="Times New Roman" w:eastAsia="Times New Roman" w:hAnsi="Times New Roman" w:cs="Times New Roman"/>
                <w:lang/>
              </w:rPr>
              <w:t xml:space="preserve"> </w:t>
            </w:r>
            <w:r w:rsidR="005C5B8C">
              <w:rPr>
                <w:rFonts w:ascii="Times New Roman" w:eastAsia="Times New Roman" w:hAnsi="Times New Roman" w:cs="Times New Roman"/>
              </w:rPr>
              <w:t>±</w:t>
            </w:r>
            <w:r w:rsidR="005C5B8C">
              <w:rPr>
                <w:rFonts w:ascii="Times New Roman" w:eastAsia="Times New Roman" w:hAnsi="Times New Roman" w:cs="Times New Roman"/>
                <w:lang/>
              </w:rPr>
              <w:t xml:space="preserve"> 2.90</w:t>
            </w:r>
          </w:p>
        </w:tc>
      </w:tr>
      <w:tr w:rsidR="002F4DE3" w14:paraId="27DE2AFB" w14:textId="77777777" w:rsidTr="002F4DE3">
        <w:trPr>
          <w:trHeight w:val="380"/>
        </w:trPr>
        <w:tc>
          <w:tcPr>
            <w:tcW w:w="1424" w:type="dxa"/>
            <w:shd w:val="clear" w:color="auto" w:fill="FFFFFF"/>
          </w:tcPr>
          <w:p w14:paraId="52458997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ck</w:t>
            </w:r>
          </w:p>
        </w:tc>
        <w:tc>
          <w:tcPr>
            <w:tcW w:w="1424" w:type="dxa"/>
            <w:shd w:val="clear" w:color="auto" w:fill="FFFFFF"/>
          </w:tcPr>
          <w:p w14:paraId="50BC44B7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2 ± 0.18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1A4F8AB" w14:textId="77777777" w:rsidR="002F4DE3" w:rsidRDefault="001A410F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7 ± 0.34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0E4B04F" w14:textId="77777777" w:rsidR="002F4DE3" w:rsidRDefault="001D49EE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66 ± 3.7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04C87AA" w14:textId="77777777" w:rsidR="002F4DE3" w:rsidRDefault="00EE534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5 ± 2.31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2FD4ABF" w14:textId="77777777" w:rsidR="002F4DE3" w:rsidRPr="003E603C" w:rsidRDefault="00F26C11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29.22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4.25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A292786" w14:textId="77777777" w:rsidR="002F4DE3" w:rsidRPr="003E603C" w:rsidRDefault="005C5B8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57.43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5.83</w:t>
            </w:r>
          </w:p>
        </w:tc>
      </w:tr>
      <w:tr w:rsidR="002F4DE3" w14:paraId="6D646322" w14:textId="77777777" w:rsidTr="002F4DE3">
        <w:trPr>
          <w:trHeight w:val="380"/>
        </w:trPr>
        <w:tc>
          <w:tcPr>
            <w:tcW w:w="1424" w:type="dxa"/>
            <w:shd w:val="clear" w:color="auto" w:fill="FFFFFF"/>
          </w:tcPr>
          <w:p w14:paraId="1123ADDD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e</w:t>
            </w:r>
          </w:p>
        </w:tc>
        <w:tc>
          <w:tcPr>
            <w:tcW w:w="1424" w:type="dxa"/>
            <w:shd w:val="clear" w:color="auto" w:fill="FFFFFF"/>
          </w:tcPr>
          <w:p w14:paraId="20D1A020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0 ± 0.24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4F89EE1" w14:textId="77777777" w:rsidR="001A410F" w:rsidRDefault="001A410F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7 ± 0.52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0F3DA81" w14:textId="77777777" w:rsidR="002F4DE3" w:rsidRDefault="001D49EE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35 ± 2.32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6126C9D" w14:textId="77777777" w:rsidR="002F4DE3" w:rsidRDefault="00EE534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1 ± 1.65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BDDB6A7" w14:textId="77777777" w:rsidR="002F4DE3" w:rsidRPr="003E603C" w:rsidRDefault="00F26C11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30.99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2.30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3B4E290" w14:textId="77777777" w:rsidR="002F4DE3" w:rsidRPr="003E603C" w:rsidRDefault="005C5B8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56.90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3.66</w:t>
            </w:r>
          </w:p>
        </w:tc>
      </w:tr>
      <w:tr w:rsidR="002F4DE3" w14:paraId="25B28B90" w14:textId="77777777" w:rsidTr="002F4DE3">
        <w:trPr>
          <w:trHeight w:val="380"/>
        </w:trPr>
        <w:tc>
          <w:tcPr>
            <w:tcW w:w="1424" w:type="dxa"/>
            <w:shd w:val="clear" w:color="auto" w:fill="FFFFFF"/>
          </w:tcPr>
          <w:p w14:paraId="3F3C11BA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pped</w:t>
            </w:r>
          </w:p>
        </w:tc>
        <w:tc>
          <w:tcPr>
            <w:tcW w:w="1424" w:type="dxa"/>
            <w:shd w:val="clear" w:color="auto" w:fill="FFFFFF"/>
          </w:tcPr>
          <w:p w14:paraId="7E80E881" w14:textId="77777777" w:rsidR="002F4DE3" w:rsidRDefault="001A410F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2</w:t>
            </w:r>
            <w:r w:rsidR="002F4DE3">
              <w:rPr>
                <w:rFonts w:ascii="Times New Roman" w:eastAsia="Times New Roman" w:hAnsi="Times New Roman" w:cs="Times New Roma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2649832" w14:textId="77777777" w:rsidR="002F4DE3" w:rsidRDefault="001A410F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4 ± 0.34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82F8F67" w14:textId="77777777" w:rsidR="002F4DE3" w:rsidRDefault="001D49EE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91 ± 2.36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39D4912" w14:textId="77777777" w:rsidR="002F4DE3" w:rsidRPr="00102A1F" w:rsidRDefault="00F26C11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10.17 </w:t>
            </w:r>
            <w:r w:rsidR="00A912E5">
              <w:rPr>
                <w:rFonts w:ascii="Times New Roman" w:eastAsia="Times New Roman" w:hAnsi="Times New Roman" w:cs="Times New Roman"/>
              </w:rPr>
              <w:t>±</w:t>
            </w:r>
            <w:r w:rsidR="00A912E5">
              <w:rPr>
                <w:rFonts w:ascii="Times New Roman" w:eastAsia="Times New Roman" w:hAnsi="Times New Roman" w:cs="Times New Roman"/>
                <w:lang/>
              </w:rPr>
              <w:t xml:space="preserve"> 0.94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4090B89" w14:textId="77777777" w:rsidR="002F4DE3" w:rsidRPr="003E603C" w:rsidRDefault="00F26C11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25.68</w:t>
            </w:r>
            <w:r w:rsidR="00D0736A">
              <w:rPr>
                <w:rFonts w:ascii="Times New Roman" w:eastAsia="Times New Roman" w:hAnsi="Times New Roman" w:cs="Times New Roman"/>
                <w:lang/>
              </w:rPr>
              <w:t xml:space="preserve"> </w:t>
            </w:r>
            <w:r w:rsidR="00D0736A">
              <w:rPr>
                <w:rFonts w:ascii="Times New Roman" w:eastAsia="Times New Roman" w:hAnsi="Times New Roman" w:cs="Times New Roman"/>
              </w:rPr>
              <w:t>±</w:t>
            </w:r>
            <w:r w:rsidR="00D0736A">
              <w:rPr>
                <w:rFonts w:ascii="Times New Roman" w:eastAsia="Times New Roman" w:hAnsi="Times New Roman" w:cs="Times New Roman"/>
                <w:lang/>
              </w:rPr>
              <w:t xml:space="preserve"> 2.68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A0C51FF" w14:textId="77777777" w:rsidR="002F4DE3" w:rsidRPr="003E603C" w:rsidRDefault="005C5B8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64.15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3.41</w:t>
            </w:r>
          </w:p>
        </w:tc>
      </w:tr>
      <w:tr w:rsidR="002F4DE3" w14:paraId="635A33EC" w14:textId="77777777" w:rsidTr="002F4DE3">
        <w:trPr>
          <w:trHeight w:val="380"/>
        </w:trPr>
        <w:tc>
          <w:tcPr>
            <w:tcW w:w="1424" w:type="dxa"/>
            <w:shd w:val="clear" w:color="auto" w:fill="FFFFFF"/>
          </w:tcPr>
          <w:p w14:paraId="4DA0EAAE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zed</w:t>
            </w:r>
          </w:p>
        </w:tc>
        <w:tc>
          <w:tcPr>
            <w:tcW w:w="1424" w:type="dxa"/>
            <w:shd w:val="clear" w:color="auto" w:fill="FFFFFF"/>
          </w:tcPr>
          <w:p w14:paraId="3157E71C" w14:textId="77777777" w:rsidR="002F4DE3" w:rsidRDefault="001A410F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1 ± 0.16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449E51B" w14:textId="77777777" w:rsidR="002F4DE3" w:rsidRDefault="001A410F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5 ± 0.33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1E6FEAB" w14:textId="77777777" w:rsidR="002F4DE3" w:rsidRDefault="001D49EE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47 ± 1.07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5C4D95C" w14:textId="77777777" w:rsidR="002F4DE3" w:rsidRPr="00102A1F" w:rsidRDefault="00F26C11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10.49 </w:t>
            </w:r>
            <w:r w:rsidR="00102A1F">
              <w:rPr>
                <w:rFonts w:ascii="Times New Roman" w:eastAsia="Times New Roman" w:hAnsi="Times New Roman" w:cs="Times New Roman"/>
              </w:rPr>
              <w:t>±</w:t>
            </w:r>
            <w:r w:rsidR="00102A1F">
              <w:rPr>
                <w:rFonts w:ascii="Times New Roman" w:eastAsia="Times New Roman" w:hAnsi="Times New Roman" w:cs="Times New Roman"/>
                <w:lang/>
              </w:rPr>
              <w:t xml:space="preserve"> 1.36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BD38659" w14:textId="77777777" w:rsidR="002F4DE3" w:rsidRPr="003E603C" w:rsidRDefault="00F26C11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35</w:t>
            </w:r>
            <w:r w:rsidR="00D0736A">
              <w:rPr>
                <w:rFonts w:ascii="Times New Roman" w:eastAsia="Times New Roman" w:hAnsi="Times New Roman" w:cs="Times New Roman"/>
                <w:lang/>
              </w:rPr>
              <w:t xml:space="preserve">.28 </w:t>
            </w:r>
            <w:r w:rsidR="00D0736A">
              <w:rPr>
                <w:rFonts w:ascii="Times New Roman" w:eastAsia="Times New Roman" w:hAnsi="Times New Roman" w:cs="Times New Roman"/>
              </w:rPr>
              <w:t>±</w:t>
            </w:r>
            <w:r w:rsidR="00D0736A">
              <w:rPr>
                <w:rFonts w:ascii="Times New Roman" w:eastAsia="Times New Roman" w:hAnsi="Times New Roman" w:cs="Times New Roman"/>
                <w:lang/>
              </w:rPr>
              <w:t xml:space="preserve"> 1.52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CD5DBB2" w14:textId="77777777" w:rsidR="002F4DE3" w:rsidRPr="003E603C" w:rsidRDefault="005C5B8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54.23</w:t>
            </w:r>
            <w:r w:rsidR="00CC3022">
              <w:rPr>
                <w:rFonts w:ascii="Times New Roman" w:eastAsia="Times New Roman" w:hAnsi="Times New Roman" w:cs="Times New Roman"/>
                <w:lang/>
              </w:rPr>
              <w:t xml:space="preserve"> </w:t>
            </w:r>
            <w:r w:rsidR="00CC3022">
              <w:rPr>
                <w:rFonts w:ascii="Times New Roman" w:eastAsia="Times New Roman" w:hAnsi="Times New Roman" w:cs="Times New Roman"/>
              </w:rPr>
              <w:t>±</w:t>
            </w:r>
            <w:r w:rsidR="00CC3022">
              <w:rPr>
                <w:rFonts w:ascii="Times New Roman" w:eastAsia="Times New Roman" w:hAnsi="Times New Roman" w:cs="Times New Roman"/>
                <w:lang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/>
              </w:rPr>
              <w:t>2.53</w:t>
            </w:r>
          </w:p>
        </w:tc>
      </w:tr>
      <w:tr w:rsidR="002F4DE3" w14:paraId="73144164" w14:textId="77777777" w:rsidTr="002F4DE3">
        <w:trPr>
          <w:trHeight w:val="380"/>
        </w:trPr>
        <w:tc>
          <w:tcPr>
            <w:tcW w:w="1424" w:type="dxa"/>
            <w:shd w:val="clear" w:color="auto" w:fill="FFFFFF"/>
          </w:tcPr>
          <w:p w14:paraId="1686D31B" w14:textId="77777777" w:rsidR="002F4DE3" w:rsidRDefault="002F4DE3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ad</w:t>
            </w:r>
          </w:p>
        </w:tc>
        <w:tc>
          <w:tcPr>
            <w:tcW w:w="1424" w:type="dxa"/>
            <w:shd w:val="clear" w:color="auto" w:fill="FFFFFF"/>
          </w:tcPr>
          <w:p w14:paraId="4D5D7BA3" w14:textId="77777777" w:rsidR="002F4DE3" w:rsidRDefault="001A410F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2 ± 0.14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65D0B56" w14:textId="77777777" w:rsidR="002F4DE3" w:rsidRDefault="001D49EE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1 ± 0.31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A88A408" w14:textId="77777777" w:rsidR="002F4DE3" w:rsidRDefault="001D49EE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82 ± 1.51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7098CD1" w14:textId="77777777" w:rsidR="002F4DE3" w:rsidRPr="00102A1F" w:rsidRDefault="00F26C11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14.46 </w:t>
            </w:r>
            <w:r w:rsidR="00102A1F">
              <w:rPr>
                <w:rFonts w:ascii="Times New Roman" w:eastAsia="Times New Roman" w:hAnsi="Times New Roman" w:cs="Times New Roman"/>
              </w:rPr>
              <w:t>±</w:t>
            </w:r>
            <w:r w:rsidR="00102A1F">
              <w:rPr>
                <w:rFonts w:ascii="Times New Roman" w:eastAsia="Times New Roman" w:hAnsi="Times New Roman" w:cs="Times New Roman"/>
                <w:lang/>
              </w:rPr>
              <w:t xml:space="preserve"> 2.07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46BF377" w14:textId="77777777" w:rsidR="002F4DE3" w:rsidRPr="003E603C" w:rsidRDefault="00D0736A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34.31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2.31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C67BEEC" w14:textId="77777777" w:rsidR="002F4DE3" w:rsidRPr="003E603C" w:rsidRDefault="005C5B8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51.2</w:t>
            </w:r>
            <w:r w:rsidR="00CC3022">
              <w:rPr>
                <w:rFonts w:ascii="Times New Roman" w:eastAsia="Times New Roman" w:hAnsi="Times New Roman" w:cs="Times New Roman"/>
                <w:lang/>
              </w:rPr>
              <w:t>3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3.90</w:t>
            </w:r>
          </w:p>
        </w:tc>
      </w:tr>
      <w:tr w:rsidR="00D44F68" w14:paraId="34D150A0" w14:textId="77777777" w:rsidTr="002F4DE3">
        <w:trPr>
          <w:trHeight w:val="380"/>
        </w:trPr>
        <w:tc>
          <w:tcPr>
            <w:tcW w:w="1424" w:type="dxa"/>
            <w:shd w:val="clear" w:color="auto" w:fill="FFFFFF"/>
          </w:tcPr>
          <w:p w14:paraId="6B1D9B7A" w14:textId="77777777" w:rsidR="00D44F68" w:rsidRDefault="00D44F68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</w:t>
            </w:r>
          </w:p>
        </w:tc>
        <w:tc>
          <w:tcPr>
            <w:tcW w:w="1424" w:type="dxa"/>
            <w:shd w:val="clear" w:color="auto" w:fill="FFFFFF"/>
          </w:tcPr>
          <w:p w14:paraId="69E284CA" w14:textId="77777777" w:rsidR="00D44F68" w:rsidRPr="003E603C" w:rsidRDefault="00DA2BA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2.35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0.17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20D21C2" w14:textId="77777777" w:rsidR="00D44F68" w:rsidRPr="003E603C" w:rsidRDefault="00DA2BA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3.79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0.41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CD4EA4A" w14:textId="77777777" w:rsidR="00D44F68" w:rsidRPr="003E603C" w:rsidRDefault="00DA2BA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31.19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1.28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F2CF86A" w14:textId="77777777" w:rsidR="00D44F68" w:rsidRPr="003E603C" w:rsidRDefault="00DA2BA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12.22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1.54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B42EB0E" w14:textId="77777777" w:rsidR="00D44F68" w:rsidRPr="003E603C" w:rsidRDefault="00CC3022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33.18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2.13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14024D2" w14:textId="77777777" w:rsidR="00D44F68" w:rsidRPr="003E603C" w:rsidRDefault="00CC3022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54.60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3.11</w:t>
            </w:r>
          </w:p>
        </w:tc>
      </w:tr>
      <w:tr w:rsidR="00D44F68" w14:paraId="7281A117" w14:textId="77777777" w:rsidTr="002F4DE3">
        <w:trPr>
          <w:trHeight w:val="380"/>
        </w:trPr>
        <w:tc>
          <w:tcPr>
            <w:tcW w:w="1424" w:type="dxa"/>
            <w:shd w:val="clear" w:color="auto" w:fill="FFFFFF"/>
          </w:tcPr>
          <w:p w14:paraId="5D0ED6C6" w14:textId="77777777" w:rsidR="00D44F68" w:rsidRDefault="00D44F68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D</w:t>
            </w:r>
          </w:p>
        </w:tc>
        <w:tc>
          <w:tcPr>
            <w:tcW w:w="1424" w:type="dxa"/>
            <w:shd w:val="clear" w:color="auto" w:fill="FFFFFF"/>
          </w:tcPr>
          <w:p w14:paraId="1D52632B" w14:textId="77777777" w:rsidR="00D44F68" w:rsidRPr="003E603C" w:rsidRDefault="00DA2BA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1.62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0.25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CB3180C" w14:textId="77777777" w:rsidR="00D44F68" w:rsidRPr="003E603C" w:rsidRDefault="00DA2BA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2.59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0.59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DAE83BC" w14:textId="77777777" w:rsidR="00D44F68" w:rsidRPr="003E603C" w:rsidRDefault="00DA2BA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19.55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2.56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B00BB69" w14:textId="77777777" w:rsidR="00D44F68" w:rsidRPr="003E603C" w:rsidRDefault="00DA2BAC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10.07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1.52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6226537" w14:textId="77777777" w:rsidR="00D44F68" w:rsidRPr="003E603C" w:rsidRDefault="00CC3022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24.84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4.21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091C00F" w14:textId="77777777" w:rsidR="00D44F68" w:rsidRPr="003E603C" w:rsidRDefault="00CC3022" w:rsidP="002F4DE3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65.09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5.48</w:t>
            </w:r>
          </w:p>
        </w:tc>
      </w:tr>
      <w:tr w:rsidR="00CC3022" w14:paraId="747D7A48" w14:textId="77777777" w:rsidTr="002F4DE3">
        <w:trPr>
          <w:trHeight w:val="380"/>
        </w:trPr>
        <w:tc>
          <w:tcPr>
            <w:tcW w:w="1424" w:type="dxa"/>
            <w:shd w:val="clear" w:color="auto" w:fill="FFFFFF"/>
          </w:tcPr>
          <w:p w14:paraId="720DDE8C" w14:textId="77777777" w:rsidR="00CC3022" w:rsidRDefault="00CC3022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</w:t>
            </w:r>
          </w:p>
        </w:tc>
        <w:tc>
          <w:tcPr>
            <w:tcW w:w="1424" w:type="dxa"/>
            <w:shd w:val="clear" w:color="auto" w:fill="FFFFFF"/>
          </w:tcPr>
          <w:p w14:paraId="191F9B85" w14:textId="77777777" w:rsidR="00CC3022" w:rsidRPr="003E603C" w:rsidRDefault="00DA2BAC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1.83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0.20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C9DFE21" w14:textId="77777777" w:rsidR="00CC3022" w:rsidRPr="003E603C" w:rsidRDefault="00DA2BAC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2.37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0.40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42B1667" w14:textId="77777777" w:rsidR="00CC3022" w:rsidRPr="003E603C" w:rsidRDefault="00DA2BAC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26.34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2.95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4071BCD" w14:textId="77777777" w:rsidR="00CC3022" w:rsidRPr="003E603C" w:rsidRDefault="00DA2BAC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11.89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2.06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FC24BA9" w14:textId="77777777" w:rsidR="00CC3022" w:rsidRDefault="00CC3022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29.47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5.04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BDD511B" w14:textId="77777777" w:rsidR="00CC3022" w:rsidRDefault="00CC3022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58.64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6.76</w:t>
            </w:r>
          </w:p>
        </w:tc>
      </w:tr>
      <w:tr w:rsidR="00CC3022" w14:paraId="17596A2E" w14:textId="77777777" w:rsidTr="002F4DE3">
        <w:trPr>
          <w:trHeight w:val="380"/>
        </w:trPr>
        <w:tc>
          <w:tcPr>
            <w:tcW w:w="1424" w:type="dxa"/>
            <w:shd w:val="clear" w:color="auto" w:fill="FFFFFF"/>
          </w:tcPr>
          <w:p w14:paraId="0CC91791" w14:textId="77777777" w:rsidR="00CC3022" w:rsidRDefault="00CC3022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W</w:t>
            </w:r>
          </w:p>
        </w:tc>
        <w:tc>
          <w:tcPr>
            <w:tcW w:w="1424" w:type="dxa"/>
            <w:shd w:val="clear" w:color="auto" w:fill="FFFFFF"/>
          </w:tcPr>
          <w:p w14:paraId="1999CF73" w14:textId="77777777" w:rsidR="00CC3022" w:rsidRPr="003E603C" w:rsidRDefault="00DA2BAC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2.50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0.17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CB823FA" w14:textId="77777777" w:rsidR="00CC3022" w:rsidRPr="003E603C" w:rsidRDefault="00DA2BAC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4.17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0.30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F49064F" w14:textId="77777777" w:rsidR="00CC3022" w:rsidRPr="003E603C" w:rsidRDefault="00DA2BAC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29.76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2.09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F83F265" w14:textId="77777777" w:rsidR="00CC3022" w:rsidRPr="003E603C" w:rsidRDefault="00DA2BAC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10.41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1.50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3F6E388" w14:textId="77777777" w:rsidR="00CC3022" w:rsidRPr="003E603C" w:rsidRDefault="00CC3022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33.97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1.68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183C640" w14:textId="77777777" w:rsidR="00CC3022" w:rsidRPr="003E603C" w:rsidRDefault="00CC3022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 xml:space="preserve">55.62 </w:t>
            </w:r>
            <w:r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2.74</w:t>
            </w:r>
          </w:p>
        </w:tc>
      </w:tr>
      <w:tr w:rsidR="00CC3022" w14:paraId="7680E3FC" w14:textId="77777777" w:rsidTr="002F4DE3">
        <w:trPr>
          <w:trHeight w:val="360"/>
        </w:trPr>
        <w:tc>
          <w:tcPr>
            <w:tcW w:w="1424" w:type="dxa"/>
            <w:shd w:val="clear" w:color="auto" w:fill="FFFFFF"/>
          </w:tcPr>
          <w:p w14:paraId="5C4B33E3" w14:textId="77777777" w:rsidR="00CC3022" w:rsidRDefault="00CC3022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424" w:type="dxa"/>
            <w:shd w:val="clear" w:color="auto" w:fill="FFFFFF"/>
          </w:tcPr>
          <w:p w14:paraId="4C1268C0" w14:textId="77777777" w:rsidR="00CC3022" w:rsidRDefault="00CC3022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 ± 0.69</w:t>
            </w:r>
          </w:p>
        </w:tc>
        <w:tc>
          <w:tcPr>
            <w:tcW w:w="142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9496D0E" w14:textId="77777777" w:rsidR="00CC3022" w:rsidRDefault="00CC3022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4 ± 1.48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0E9B417" w14:textId="77777777" w:rsidR="00CC3022" w:rsidRDefault="00CC3022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62 ± 8.25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0AE8F86" w14:textId="77777777" w:rsidR="00CC3022" w:rsidRDefault="00CC3022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7 ± 5.01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3C4F838" w14:textId="77777777" w:rsidR="00CC3022" w:rsidRDefault="00CC3022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14 ± 9.34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67375F3" w14:textId="77777777" w:rsidR="00CC3022" w:rsidRDefault="00CC3022" w:rsidP="00CC3022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69 ± 12.74</w:t>
            </w:r>
          </w:p>
        </w:tc>
      </w:tr>
    </w:tbl>
    <w:p w14:paraId="49B72C4A" w14:textId="77777777" w:rsidR="00CC617B" w:rsidRDefault="00CC617B">
      <w:pPr>
        <w:pStyle w:val="Standard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32AE289" w14:textId="77777777" w:rsidR="00CC617B" w:rsidRDefault="00CC617B">
      <w:pPr>
        <w:pStyle w:val="Standard"/>
        <w:spacing w:line="360" w:lineRule="auto"/>
        <w:jc w:val="both"/>
        <w:rPr>
          <w:rFonts w:ascii="Times New Roman" w:eastAsia="Times New Roman" w:hAnsi="Times New Roman" w:cs="Times New Roman"/>
        </w:rPr>
      </w:pPr>
    </w:p>
    <w:sectPr w:rsidR="00CC617B" w:rsidSect="003042E1">
      <w:pgSz w:w="12240" w:h="15840" w:code="1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D80096" w14:textId="77777777" w:rsidR="001A6974" w:rsidRDefault="001A6974">
      <w:r>
        <w:separator/>
      </w:r>
    </w:p>
  </w:endnote>
  <w:endnote w:type="continuationSeparator" w:id="0">
    <w:p w14:paraId="39FF3E10" w14:textId="77777777" w:rsidR="001A6974" w:rsidRDefault="001A6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Calibri"/>
    <w:charset w:val="00"/>
    <w:family w:val="auto"/>
    <w:pitch w:val="variable"/>
  </w:font>
  <w:font w:name="FreeSans">
    <w:altName w:val="Cambria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577EAC" w14:textId="77777777" w:rsidR="001A6974" w:rsidRDefault="001A6974">
      <w:r>
        <w:rPr>
          <w:color w:val="000000"/>
        </w:rPr>
        <w:separator/>
      </w:r>
    </w:p>
  </w:footnote>
  <w:footnote w:type="continuationSeparator" w:id="0">
    <w:p w14:paraId="2B73F182" w14:textId="77777777" w:rsidR="001A6974" w:rsidRDefault="001A6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17B"/>
    <w:rsid w:val="00002E8F"/>
    <w:rsid w:val="00102A1F"/>
    <w:rsid w:val="001468A0"/>
    <w:rsid w:val="001A065E"/>
    <w:rsid w:val="001A410F"/>
    <w:rsid w:val="001A6974"/>
    <w:rsid w:val="001C28D3"/>
    <w:rsid w:val="001D49EE"/>
    <w:rsid w:val="00203D17"/>
    <w:rsid w:val="002246D5"/>
    <w:rsid w:val="002811B0"/>
    <w:rsid w:val="00293F50"/>
    <w:rsid w:val="002F4DE3"/>
    <w:rsid w:val="003042E1"/>
    <w:rsid w:val="003E603C"/>
    <w:rsid w:val="00415A45"/>
    <w:rsid w:val="00495BEF"/>
    <w:rsid w:val="004B1937"/>
    <w:rsid w:val="00572D5A"/>
    <w:rsid w:val="005A2D31"/>
    <w:rsid w:val="005C5B8C"/>
    <w:rsid w:val="005D299E"/>
    <w:rsid w:val="00642B64"/>
    <w:rsid w:val="006520D2"/>
    <w:rsid w:val="00693384"/>
    <w:rsid w:val="00760E8A"/>
    <w:rsid w:val="007B38CA"/>
    <w:rsid w:val="008860D9"/>
    <w:rsid w:val="008C36F6"/>
    <w:rsid w:val="008D399F"/>
    <w:rsid w:val="00914C33"/>
    <w:rsid w:val="0096228C"/>
    <w:rsid w:val="00990071"/>
    <w:rsid w:val="0099260A"/>
    <w:rsid w:val="00A03195"/>
    <w:rsid w:val="00A03719"/>
    <w:rsid w:val="00A35966"/>
    <w:rsid w:val="00A4149E"/>
    <w:rsid w:val="00A912E5"/>
    <w:rsid w:val="00AA4032"/>
    <w:rsid w:val="00B2538B"/>
    <w:rsid w:val="00CC3022"/>
    <w:rsid w:val="00CC617B"/>
    <w:rsid w:val="00CD4AC6"/>
    <w:rsid w:val="00CE32BE"/>
    <w:rsid w:val="00D0736A"/>
    <w:rsid w:val="00D44F68"/>
    <w:rsid w:val="00D82841"/>
    <w:rsid w:val="00DA2BAC"/>
    <w:rsid w:val="00EE3957"/>
    <w:rsid w:val="00EE534C"/>
    <w:rsid w:val="00F26C11"/>
    <w:rsid w:val="00FE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0312C"/>
  <w15:docId w15:val="{6F278918-A2C9-4F0D-A58E-28D979218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ans CJK SC Regular" w:hAnsi="Liberation Serif" w:cs="FreeSans"/>
        <w:kern w:val="3"/>
        <w:sz w:val="24"/>
        <w:szCs w:val="24"/>
        <w:lang w:val="en-GB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415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4032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032"/>
    <w:rPr>
      <w:rFonts w:ascii="Segoe UI" w:hAnsi="Segoe UI" w:cs="Mangal"/>
      <w:sz w:val="18"/>
      <w:szCs w:val="16"/>
    </w:rPr>
  </w:style>
  <w:style w:type="paragraph" w:styleId="Revision">
    <w:name w:val="Revision"/>
    <w:hidden/>
    <w:uiPriority w:val="99"/>
    <w:semiHidden/>
    <w:rsid w:val="00DA2BAC"/>
    <w:pPr>
      <w:suppressAutoHyphens w:val="0"/>
      <w:autoSpaceDN/>
      <w:textAlignment w:val="auto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3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chn off31</cp:lastModifiedBy>
  <cp:revision>13</cp:revision>
  <dcterms:created xsi:type="dcterms:W3CDTF">2019-09-19T11:21:00Z</dcterms:created>
  <dcterms:modified xsi:type="dcterms:W3CDTF">2020-09-11T02:43:00Z</dcterms:modified>
</cp:coreProperties>
</file>